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74DD7" w14:textId="77777777" w:rsidR="001210F6" w:rsidRDefault="001210F6"/>
    <w:p w14:paraId="6987BCC2" w14:textId="77777777" w:rsidR="001210F6" w:rsidRDefault="001210F6"/>
    <w:p w14:paraId="741393F7" w14:textId="11A4BF23" w:rsidR="00FD0695" w:rsidRDefault="00824D7E">
      <w:r>
        <w:rPr>
          <w:noProof/>
        </w:rPr>
        <w:drawing>
          <wp:inline distT="0" distB="0" distL="0" distR="0" wp14:anchorId="78456A18" wp14:editId="75A775FF">
            <wp:extent cx="5756910" cy="36861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9F645" w14:textId="11C9CC0A" w:rsidR="00730190" w:rsidRPr="00DD571A" w:rsidRDefault="00730190" w:rsidP="00DD571A">
      <w:pPr>
        <w:jc w:val="both"/>
        <w:rPr>
          <w:rFonts w:ascii="Times New Roman" w:hAnsi="Times New Roman" w:cs="Times New Roman"/>
          <w:i/>
        </w:rPr>
      </w:pPr>
      <w:r w:rsidRPr="00DD571A">
        <w:rPr>
          <w:rFonts w:ascii="Times New Roman" w:hAnsi="Times New Roman" w:cs="Times New Roman"/>
          <w:b/>
          <w:i/>
        </w:rPr>
        <w:t xml:space="preserve">Figure S1: </w:t>
      </w:r>
      <w:r w:rsidR="00360758" w:rsidRPr="00DD571A">
        <w:rPr>
          <w:rFonts w:ascii="Times New Roman" w:hAnsi="Times New Roman" w:cs="Times New Roman"/>
          <w:i/>
        </w:rPr>
        <w:t>(a)</w:t>
      </w:r>
      <w:r w:rsidR="00FB1B9E" w:rsidRPr="00DD571A">
        <w:rPr>
          <w:rFonts w:ascii="Times New Roman" w:hAnsi="Times New Roman" w:cs="Times New Roman"/>
          <w:i/>
        </w:rPr>
        <w:t xml:space="preserve"> – (c)</w:t>
      </w:r>
      <w:r w:rsidR="00360758" w:rsidRPr="00DD571A">
        <w:rPr>
          <w:rFonts w:ascii="Times New Roman" w:hAnsi="Times New Roman" w:cs="Times New Roman"/>
          <w:i/>
        </w:rPr>
        <w:t xml:space="preserve"> Bright field images of </w:t>
      </w:r>
      <w:r w:rsidR="00824D7E" w:rsidRPr="00DD571A">
        <w:rPr>
          <w:rFonts w:ascii="Times New Roman" w:hAnsi="Times New Roman" w:cs="Times New Roman"/>
          <w:i/>
        </w:rPr>
        <w:t>MCSs</w:t>
      </w:r>
      <w:r w:rsidR="00FB1B9E" w:rsidRPr="00DD571A">
        <w:rPr>
          <w:rFonts w:ascii="Times New Roman" w:hAnsi="Times New Roman" w:cs="Times New Roman"/>
          <w:i/>
        </w:rPr>
        <w:t xml:space="preserve"> (MCS</w:t>
      </w:r>
      <w:r w:rsidR="00FB1B9E" w:rsidRPr="00DD571A">
        <w:rPr>
          <w:rFonts w:ascii="Times New Roman" w:hAnsi="Times New Roman" w:cs="Times New Roman"/>
          <w:i/>
          <w:vertAlign w:val="subscript"/>
        </w:rPr>
        <w:t>17</w:t>
      </w:r>
      <w:r w:rsidR="00FB1B9E" w:rsidRPr="00DD571A">
        <w:rPr>
          <w:rFonts w:ascii="Times New Roman" w:hAnsi="Times New Roman" w:cs="Times New Roman"/>
          <w:i/>
        </w:rPr>
        <w:t>, MCS</w:t>
      </w:r>
      <w:r w:rsidR="00FB1B9E" w:rsidRPr="00DD571A">
        <w:rPr>
          <w:rFonts w:ascii="Times New Roman" w:hAnsi="Times New Roman" w:cs="Times New Roman"/>
          <w:i/>
          <w:vertAlign w:val="subscript"/>
        </w:rPr>
        <w:t>02</w:t>
      </w:r>
      <w:r w:rsidR="00FB1B9E" w:rsidRPr="00DD571A">
        <w:rPr>
          <w:rFonts w:ascii="Times New Roman" w:hAnsi="Times New Roman" w:cs="Times New Roman"/>
          <w:i/>
        </w:rPr>
        <w:t>, MCS</w:t>
      </w:r>
      <w:r w:rsidR="00FB1B9E" w:rsidRPr="00DD571A">
        <w:rPr>
          <w:rFonts w:ascii="Times New Roman" w:hAnsi="Times New Roman" w:cs="Times New Roman"/>
          <w:i/>
          <w:vertAlign w:val="subscript"/>
        </w:rPr>
        <w:t>08</w:t>
      </w:r>
      <w:r w:rsidR="00FB1B9E" w:rsidRPr="00DD571A">
        <w:rPr>
          <w:rFonts w:ascii="Times New Roman" w:hAnsi="Times New Roman" w:cs="Times New Roman"/>
          <w:i/>
        </w:rPr>
        <w:t>)</w:t>
      </w:r>
      <w:r w:rsidR="001210F6" w:rsidRPr="00DD571A">
        <w:rPr>
          <w:rFonts w:ascii="Times New Roman" w:hAnsi="Times New Roman" w:cs="Times New Roman"/>
          <w:i/>
        </w:rPr>
        <w:t xml:space="preserve"> for the three cell lines seeded at different cell density in ultra-low attachment plates</w:t>
      </w:r>
      <w:r w:rsidR="00360758" w:rsidRPr="00DD571A">
        <w:rPr>
          <w:rFonts w:ascii="Times New Roman" w:hAnsi="Times New Roman" w:cs="Times New Roman"/>
          <w:i/>
        </w:rPr>
        <w:t xml:space="preserve"> acquired at 5x magnification</w:t>
      </w:r>
      <w:r w:rsidR="001210F6" w:rsidRPr="00DD571A">
        <w:rPr>
          <w:rFonts w:ascii="Times New Roman" w:hAnsi="Times New Roman" w:cs="Times New Roman"/>
          <w:i/>
        </w:rPr>
        <w:t xml:space="preserve">. Cells were seeded at </w:t>
      </w:r>
      <w:r w:rsidR="00377733" w:rsidRPr="00DD571A">
        <w:rPr>
          <w:rFonts w:ascii="Times New Roman" w:hAnsi="Times New Roman" w:cs="Times New Roman"/>
          <w:i/>
        </w:rPr>
        <w:t>5</w:t>
      </w:r>
      <w:r w:rsidR="00FB1B9E" w:rsidRPr="00DD571A">
        <w:rPr>
          <w:rFonts w:ascii="Times New Roman" w:hAnsi="Times New Roman" w:cs="Times New Roman"/>
          <w:i/>
        </w:rPr>
        <w:t>K</w:t>
      </w:r>
      <w:r w:rsidR="00377733" w:rsidRPr="00DD571A">
        <w:rPr>
          <w:rFonts w:ascii="Times New Roman" w:hAnsi="Times New Roman" w:cs="Times New Roman"/>
          <w:i/>
        </w:rPr>
        <w:t>, 7</w:t>
      </w:r>
      <w:r w:rsidR="00FB1B9E" w:rsidRPr="00DD571A">
        <w:rPr>
          <w:rFonts w:ascii="Times New Roman" w:hAnsi="Times New Roman" w:cs="Times New Roman"/>
          <w:i/>
        </w:rPr>
        <w:t>.</w:t>
      </w:r>
      <w:r w:rsidR="00377733" w:rsidRPr="00DD571A">
        <w:rPr>
          <w:rFonts w:ascii="Times New Roman" w:hAnsi="Times New Roman" w:cs="Times New Roman"/>
          <w:i/>
        </w:rPr>
        <w:t>5</w:t>
      </w:r>
      <w:r w:rsidR="00FB1B9E" w:rsidRPr="00DD571A">
        <w:rPr>
          <w:rFonts w:ascii="Times New Roman" w:hAnsi="Times New Roman" w:cs="Times New Roman"/>
          <w:i/>
        </w:rPr>
        <w:t>K</w:t>
      </w:r>
      <w:r w:rsidR="00377733" w:rsidRPr="00DD571A">
        <w:rPr>
          <w:rFonts w:ascii="Times New Roman" w:hAnsi="Times New Roman" w:cs="Times New Roman"/>
          <w:i/>
        </w:rPr>
        <w:t>, 10</w:t>
      </w:r>
      <w:r w:rsidR="00FB1B9E" w:rsidRPr="00DD571A">
        <w:rPr>
          <w:rFonts w:ascii="Times New Roman" w:hAnsi="Times New Roman" w:cs="Times New Roman"/>
          <w:i/>
        </w:rPr>
        <w:t>K</w:t>
      </w:r>
      <w:r w:rsidR="00377733" w:rsidRPr="00DD571A">
        <w:rPr>
          <w:rFonts w:ascii="Times New Roman" w:hAnsi="Times New Roman" w:cs="Times New Roman"/>
          <w:i/>
        </w:rPr>
        <w:t>, and 15</w:t>
      </w:r>
      <w:r w:rsidR="00FB1B9E" w:rsidRPr="00DD571A">
        <w:rPr>
          <w:rFonts w:ascii="Times New Roman" w:hAnsi="Times New Roman" w:cs="Times New Roman"/>
          <w:i/>
        </w:rPr>
        <w:t>K</w:t>
      </w:r>
      <w:r w:rsidR="00377733" w:rsidRPr="00DD571A">
        <w:rPr>
          <w:rFonts w:ascii="Times New Roman" w:hAnsi="Times New Roman" w:cs="Times New Roman"/>
          <w:i/>
        </w:rPr>
        <w:t xml:space="preserve"> cells/ well and the corresponding diameter of the spheroids</w:t>
      </w:r>
      <w:r w:rsidR="00166B12" w:rsidRPr="00DD571A">
        <w:rPr>
          <w:rFonts w:ascii="Times New Roman" w:hAnsi="Times New Roman" w:cs="Times New Roman"/>
          <w:i/>
        </w:rPr>
        <w:t xml:space="preserve"> (b)</w:t>
      </w:r>
      <w:r w:rsidR="00377733" w:rsidRPr="00DD571A">
        <w:rPr>
          <w:rFonts w:ascii="Times New Roman" w:hAnsi="Times New Roman" w:cs="Times New Roman"/>
          <w:i/>
        </w:rPr>
        <w:t>.</w:t>
      </w:r>
      <w:r w:rsidR="00166B12" w:rsidRPr="00DD571A">
        <w:rPr>
          <w:rFonts w:ascii="Times New Roman" w:hAnsi="Times New Roman" w:cs="Times New Roman"/>
          <w:i/>
        </w:rPr>
        <w:t xml:space="preserve"> </w:t>
      </w:r>
      <w:r w:rsidR="00D60782" w:rsidRPr="00DD571A">
        <w:rPr>
          <w:rFonts w:ascii="Times New Roman" w:hAnsi="Times New Roman" w:cs="Times New Roman"/>
          <w:i/>
          <w:lang w:val="en-US"/>
        </w:rPr>
        <w:t>The data are shown as a mean of ± SD, ***p&lt;0.001, **p=0.001, *p=0.019.</w:t>
      </w:r>
    </w:p>
    <w:p w14:paraId="773BE6F5" w14:textId="78092CEA" w:rsidR="00A56450" w:rsidRDefault="00A56450" w:rsidP="00536E40">
      <w:pPr>
        <w:spacing w:line="360" w:lineRule="auto"/>
        <w:jc w:val="both"/>
        <w:rPr>
          <w:rFonts w:ascii="Times New Roman" w:hAnsi="Times New Roman" w:cs="Times New Roman"/>
        </w:rPr>
      </w:pPr>
    </w:p>
    <w:p w14:paraId="130D1575" w14:textId="6DE6FA87" w:rsidR="00F77A70" w:rsidRDefault="00F77A70" w:rsidP="00536E40">
      <w:pPr>
        <w:spacing w:line="360" w:lineRule="auto"/>
        <w:jc w:val="both"/>
        <w:rPr>
          <w:rFonts w:ascii="Times New Roman" w:hAnsi="Times New Roman" w:cs="Times New Roman"/>
        </w:rPr>
      </w:pPr>
    </w:p>
    <w:p w14:paraId="51260E12" w14:textId="77777777" w:rsidR="00F77A70" w:rsidRDefault="00F77A70" w:rsidP="00536E40">
      <w:pPr>
        <w:spacing w:line="360" w:lineRule="auto"/>
        <w:jc w:val="both"/>
        <w:rPr>
          <w:rFonts w:ascii="Times New Roman" w:hAnsi="Times New Roman" w:cs="Times New Roman"/>
        </w:rPr>
      </w:pPr>
    </w:p>
    <w:p w14:paraId="01D6B110" w14:textId="2B2287ED" w:rsidR="00255D32" w:rsidRDefault="00255D32" w:rsidP="00730190">
      <w:pPr>
        <w:spacing w:line="360" w:lineRule="auto"/>
        <w:jc w:val="both"/>
        <w:rPr>
          <w:rFonts w:ascii="Times New Roman" w:hAnsi="Times New Roman" w:cs="Times New Roman"/>
        </w:rPr>
      </w:pPr>
    </w:p>
    <w:p w14:paraId="64D4B4E9" w14:textId="4F2D312D" w:rsidR="005F4CC7" w:rsidRDefault="005F4CC7" w:rsidP="00730190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13C45FB8" w14:textId="6F98DD8C" w:rsidR="005F4CC7" w:rsidRDefault="005F4CC7" w:rsidP="00730190">
      <w:pPr>
        <w:spacing w:line="360" w:lineRule="auto"/>
        <w:jc w:val="both"/>
        <w:rPr>
          <w:rFonts w:ascii="Times New Roman" w:hAnsi="Times New Roman" w:cs="Times New Roman"/>
        </w:rPr>
      </w:pPr>
    </w:p>
    <w:p w14:paraId="56783D8B" w14:textId="5DDDD6BC" w:rsidR="005F4CC7" w:rsidRDefault="005F4CC7" w:rsidP="00730190">
      <w:pPr>
        <w:spacing w:line="360" w:lineRule="auto"/>
        <w:jc w:val="both"/>
        <w:rPr>
          <w:rFonts w:ascii="Times New Roman" w:hAnsi="Times New Roman" w:cs="Times New Roman"/>
        </w:rPr>
      </w:pPr>
    </w:p>
    <w:p w14:paraId="2283D0F3" w14:textId="35F3CE46" w:rsidR="005F4CC7" w:rsidRDefault="005F4CC7" w:rsidP="00730190">
      <w:pPr>
        <w:spacing w:line="360" w:lineRule="auto"/>
        <w:jc w:val="both"/>
        <w:rPr>
          <w:rFonts w:ascii="Times New Roman" w:hAnsi="Times New Roman" w:cs="Times New Roman"/>
        </w:rPr>
      </w:pPr>
    </w:p>
    <w:p w14:paraId="653D1EA8" w14:textId="7E89C2E0" w:rsidR="005F4CC7" w:rsidRDefault="005F4CC7" w:rsidP="00730190">
      <w:pPr>
        <w:spacing w:line="360" w:lineRule="auto"/>
        <w:jc w:val="both"/>
        <w:rPr>
          <w:rFonts w:ascii="Times New Roman" w:hAnsi="Times New Roman" w:cs="Times New Roman"/>
        </w:rPr>
      </w:pPr>
    </w:p>
    <w:p w14:paraId="2F1E3E6F" w14:textId="6AB06AD3" w:rsidR="00475693" w:rsidRPr="00926978" w:rsidRDefault="00475693" w:rsidP="00730190">
      <w:pPr>
        <w:spacing w:line="360" w:lineRule="auto"/>
        <w:jc w:val="both"/>
        <w:rPr>
          <w:rFonts w:ascii="Times New Roman" w:hAnsi="Times New Roman" w:cs="Times New Roman"/>
        </w:rPr>
      </w:pPr>
    </w:p>
    <w:sectPr w:rsidR="00475693" w:rsidRPr="00926978" w:rsidSect="001C6E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6B3"/>
    <w:rsid w:val="00001D35"/>
    <w:rsid w:val="0002170D"/>
    <w:rsid w:val="00031BDE"/>
    <w:rsid w:val="00032FE5"/>
    <w:rsid w:val="000A5FC0"/>
    <w:rsid w:val="001210F6"/>
    <w:rsid w:val="00137340"/>
    <w:rsid w:val="00166B12"/>
    <w:rsid w:val="00177C80"/>
    <w:rsid w:val="001B5BE6"/>
    <w:rsid w:val="001C6ED0"/>
    <w:rsid w:val="001E6C5E"/>
    <w:rsid w:val="00255D32"/>
    <w:rsid w:val="002569A4"/>
    <w:rsid w:val="002716B3"/>
    <w:rsid w:val="002729DA"/>
    <w:rsid w:val="00275A67"/>
    <w:rsid w:val="00283900"/>
    <w:rsid w:val="002907EE"/>
    <w:rsid w:val="00320EC9"/>
    <w:rsid w:val="00345DB4"/>
    <w:rsid w:val="00360758"/>
    <w:rsid w:val="00377733"/>
    <w:rsid w:val="003923BA"/>
    <w:rsid w:val="003C1452"/>
    <w:rsid w:val="004531CD"/>
    <w:rsid w:val="00474BB7"/>
    <w:rsid w:val="00475693"/>
    <w:rsid w:val="00482A24"/>
    <w:rsid w:val="00497FC8"/>
    <w:rsid w:val="00504643"/>
    <w:rsid w:val="00536E40"/>
    <w:rsid w:val="00541FC6"/>
    <w:rsid w:val="00574A9F"/>
    <w:rsid w:val="005B0518"/>
    <w:rsid w:val="005D04DE"/>
    <w:rsid w:val="005D15F5"/>
    <w:rsid w:val="005F4CC7"/>
    <w:rsid w:val="00637E1A"/>
    <w:rsid w:val="00672681"/>
    <w:rsid w:val="00730190"/>
    <w:rsid w:val="007F0034"/>
    <w:rsid w:val="00811F0F"/>
    <w:rsid w:val="00824D7E"/>
    <w:rsid w:val="00832362"/>
    <w:rsid w:val="008549B3"/>
    <w:rsid w:val="008A7455"/>
    <w:rsid w:val="00926978"/>
    <w:rsid w:val="009541B7"/>
    <w:rsid w:val="009A7EE0"/>
    <w:rsid w:val="009B6B97"/>
    <w:rsid w:val="009C5494"/>
    <w:rsid w:val="00A118A7"/>
    <w:rsid w:val="00A271D2"/>
    <w:rsid w:val="00A339CB"/>
    <w:rsid w:val="00A56450"/>
    <w:rsid w:val="00A7108F"/>
    <w:rsid w:val="00A937B6"/>
    <w:rsid w:val="00B92123"/>
    <w:rsid w:val="00BA3BA9"/>
    <w:rsid w:val="00BC6C25"/>
    <w:rsid w:val="00C41AF7"/>
    <w:rsid w:val="00C776CA"/>
    <w:rsid w:val="00C81116"/>
    <w:rsid w:val="00D45F8F"/>
    <w:rsid w:val="00D52C21"/>
    <w:rsid w:val="00D60782"/>
    <w:rsid w:val="00DA0794"/>
    <w:rsid w:val="00DD571A"/>
    <w:rsid w:val="00E87EC0"/>
    <w:rsid w:val="00EA176B"/>
    <w:rsid w:val="00F4288E"/>
    <w:rsid w:val="00F4360D"/>
    <w:rsid w:val="00F55937"/>
    <w:rsid w:val="00F77A70"/>
    <w:rsid w:val="00F8078B"/>
    <w:rsid w:val="00FB1B9E"/>
    <w:rsid w:val="00FD1D8B"/>
    <w:rsid w:val="00FD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2C3629"/>
  <w14:defaultImageDpi w14:val="32767"/>
  <w15:chartTrackingRefBased/>
  <w15:docId w15:val="{FE646F72-5E29-9E49-97A0-71031A2CA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84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20</Characters>
  <Application>Microsoft Office Word</Application>
  <DocSecurity>0</DocSecurity>
  <Lines>1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zharuddin</dc:creator>
  <cp:keywords/>
  <dc:description/>
  <cp:lastModifiedBy>Mohammad Azharuddin</cp:lastModifiedBy>
  <cp:revision>2</cp:revision>
  <dcterms:created xsi:type="dcterms:W3CDTF">2019-07-23T19:50:00Z</dcterms:created>
  <dcterms:modified xsi:type="dcterms:W3CDTF">2019-07-23T19:50:00Z</dcterms:modified>
</cp:coreProperties>
</file>